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73352" w14:textId="2FB6EF32" w:rsidR="002A45F0" w:rsidRPr="00602EBA" w:rsidRDefault="002A45F0" w:rsidP="002A45F0">
      <w:pPr>
        <w:pStyle w:val="Heading2"/>
        <w:rPr>
          <w:rFonts w:ascii="Arial" w:hAnsi="Arial" w:cs="Arial"/>
        </w:rPr>
      </w:pPr>
      <w:r w:rsidRPr="00602EBA">
        <w:rPr>
          <w:rFonts w:ascii="Arial" w:hAnsi="Arial" w:cs="Arial"/>
        </w:rPr>
        <w:t>S</w:t>
      </w:r>
      <w:r w:rsidR="009A1338" w:rsidRPr="00602EBA">
        <w:rPr>
          <w:rFonts w:ascii="Arial" w:hAnsi="Arial" w:cs="Arial"/>
        </w:rPr>
        <w:t>4</w:t>
      </w:r>
      <w:r w:rsidRPr="00602EBA">
        <w:rPr>
          <w:rFonts w:ascii="Arial" w:hAnsi="Arial" w:cs="Arial"/>
        </w:rPr>
        <w:t xml:space="preserve"> Table</w:t>
      </w:r>
      <w:r w:rsidR="009A1338" w:rsidRPr="00602EBA">
        <w:rPr>
          <w:rFonts w:ascii="Arial" w:hAnsi="Arial" w:cs="Arial"/>
        </w:rPr>
        <w:t>.</w:t>
      </w:r>
      <w:r w:rsidRPr="00602EBA">
        <w:rPr>
          <w:rFonts w:ascii="Arial" w:hAnsi="Arial" w:cs="Arial"/>
        </w:rPr>
        <w:t xml:space="preserve"> </w:t>
      </w:r>
      <w:bookmarkStart w:id="0" w:name="_Hlk73185664"/>
      <w:r w:rsidR="008439C7" w:rsidRPr="00602EBA">
        <w:rPr>
          <w:rFonts w:ascii="Arial" w:hAnsi="Arial" w:cs="Arial"/>
        </w:rPr>
        <w:t>Coefficients of the multivaria</w:t>
      </w:r>
      <w:r w:rsidR="00541692" w:rsidRPr="00602EBA">
        <w:rPr>
          <w:rFonts w:ascii="Arial" w:hAnsi="Arial" w:cs="Arial"/>
        </w:rPr>
        <w:t>ble</w:t>
      </w:r>
      <w:r w:rsidR="008439C7" w:rsidRPr="00602EBA">
        <w:rPr>
          <w:rFonts w:ascii="Arial" w:hAnsi="Arial" w:cs="Arial"/>
        </w:rPr>
        <w:t xml:space="preserve"> regression of the original study</w:t>
      </w:r>
      <w:bookmarkEnd w:id="0"/>
      <w:r w:rsidR="009A1338" w:rsidRPr="00602EBA">
        <w:rPr>
          <w:rFonts w:ascii="Arial" w:hAnsi="Arial" w:cs="Arial"/>
        </w:rPr>
        <w:t>.</w:t>
      </w:r>
    </w:p>
    <w:p w14:paraId="707A4D6F" w14:textId="67C194BA" w:rsidR="002A45F0" w:rsidRPr="00602EBA" w:rsidRDefault="008A0717" w:rsidP="005E60DE">
      <w:pPr>
        <w:rPr>
          <w:rFonts w:ascii="Arial" w:hAnsi="Arial" w:cs="Arial"/>
        </w:rPr>
      </w:pPr>
      <w:bookmarkStart w:id="1" w:name="_Hlk73185927"/>
      <w:r w:rsidRPr="00602EBA">
        <w:rPr>
          <w:rFonts w:ascii="Arial" w:hAnsi="Arial" w:cs="Arial"/>
        </w:rPr>
        <w:t xml:space="preserve">The predicted risk was calculated by applying the </w:t>
      </w:r>
      <w:r w:rsidR="00FE1A38" w:rsidRPr="00602EBA">
        <w:rPr>
          <w:rFonts w:ascii="Arial" w:hAnsi="Arial" w:cs="Arial"/>
        </w:rPr>
        <w:t xml:space="preserve">scoring </w:t>
      </w:r>
      <w:r w:rsidRPr="00602EBA">
        <w:rPr>
          <w:rFonts w:ascii="Arial" w:hAnsi="Arial" w:cs="Arial"/>
        </w:rPr>
        <w:t>of the original study to each patient and then calculating the mean predicted risk by group</w:t>
      </w:r>
      <w:r w:rsidR="002A45F0" w:rsidRPr="00602EBA">
        <w:rPr>
          <w:rFonts w:ascii="Arial" w:hAnsi="Arial" w:cs="Arial"/>
        </w:rPr>
        <w:t>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822"/>
      </w:tblGrid>
      <w:tr w:rsidR="002A45F0" w:rsidRPr="00602EBA" w14:paraId="0E0B2375" w14:textId="77777777" w:rsidTr="00F73064">
        <w:tc>
          <w:tcPr>
            <w:tcW w:w="5240" w:type="dxa"/>
          </w:tcPr>
          <w:p w14:paraId="2087E7C9" w14:textId="77777777" w:rsidR="002A45F0" w:rsidRPr="00602EBA" w:rsidRDefault="002A45F0" w:rsidP="00F73064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02EBA">
              <w:rPr>
                <w:rFonts w:ascii="Arial" w:hAnsi="Arial" w:cs="Arial"/>
                <w:b/>
                <w:lang w:val="en-GB"/>
              </w:rPr>
              <w:t>Predictor</w:t>
            </w:r>
          </w:p>
        </w:tc>
        <w:tc>
          <w:tcPr>
            <w:tcW w:w="3822" w:type="dxa"/>
          </w:tcPr>
          <w:p w14:paraId="18D3BD20" w14:textId="7E8FFEBF" w:rsidR="002A45F0" w:rsidRPr="00602EBA" w:rsidRDefault="002A45F0" w:rsidP="00F73064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02EBA">
              <w:rPr>
                <w:rFonts w:ascii="Arial" w:hAnsi="Arial" w:cs="Arial"/>
                <w:b/>
                <w:lang w:val="en-GB"/>
              </w:rPr>
              <w:t>Regression coefficients</w:t>
            </w:r>
          </w:p>
        </w:tc>
      </w:tr>
      <w:tr w:rsidR="002A45F0" w:rsidRPr="00602EBA" w14:paraId="3D96AE45" w14:textId="77777777" w:rsidTr="00F73064">
        <w:tc>
          <w:tcPr>
            <w:tcW w:w="5240" w:type="dxa"/>
          </w:tcPr>
          <w:p w14:paraId="63E8E2F0" w14:textId="3C325F56" w:rsidR="002A45F0" w:rsidRPr="00602EBA" w:rsidRDefault="002A45F0" w:rsidP="00F73064">
            <w:pPr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Intercept</w:t>
            </w:r>
          </w:p>
        </w:tc>
        <w:tc>
          <w:tcPr>
            <w:tcW w:w="3822" w:type="dxa"/>
          </w:tcPr>
          <w:p w14:paraId="78570639" w14:textId="0601B765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-3.39</w:t>
            </w:r>
          </w:p>
        </w:tc>
      </w:tr>
      <w:tr w:rsidR="002A45F0" w:rsidRPr="00602EBA" w14:paraId="620AF8E0" w14:textId="77777777" w:rsidTr="00F73064">
        <w:tc>
          <w:tcPr>
            <w:tcW w:w="5240" w:type="dxa"/>
          </w:tcPr>
          <w:p w14:paraId="4CABE789" w14:textId="77777777" w:rsidR="002A45F0" w:rsidRPr="00602EBA" w:rsidRDefault="002A45F0" w:rsidP="00F73064">
            <w:pPr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Admission in previous 6 months</w:t>
            </w:r>
          </w:p>
        </w:tc>
        <w:tc>
          <w:tcPr>
            <w:tcW w:w="3822" w:type="dxa"/>
          </w:tcPr>
          <w:p w14:paraId="79DE590B" w14:textId="2964E30E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83</w:t>
            </w:r>
          </w:p>
        </w:tc>
      </w:tr>
      <w:tr w:rsidR="002A45F0" w:rsidRPr="00602EBA" w14:paraId="5D6F454F" w14:textId="77777777" w:rsidTr="00F73064">
        <w:tc>
          <w:tcPr>
            <w:tcW w:w="5240" w:type="dxa"/>
          </w:tcPr>
          <w:p w14:paraId="59FA8935" w14:textId="77777777" w:rsidR="002A45F0" w:rsidRPr="00602EBA" w:rsidRDefault="002A45F0" w:rsidP="00F73064">
            <w:pPr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Length of hospital stay</w:t>
            </w:r>
          </w:p>
        </w:tc>
        <w:tc>
          <w:tcPr>
            <w:tcW w:w="3822" w:type="dxa"/>
          </w:tcPr>
          <w:p w14:paraId="7B6E9C4E" w14:textId="7C6F1319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27</w:t>
            </w:r>
          </w:p>
        </w:tc>
      </w:tr>
      <w:tr w:rsidR="002A45F0" w:rsidRPr="00602EBA" w14:paraId="7001CB22" w14:textId="77777777" w:rsidTr="00F73064">
        <w:tc>
          <w:tcPr>
            <w:tcW w:w="5240" w:type="dxa"/>
          </w:tcPr>
          <w:p w14:paraId="57412554" w14:textId="0636AFA7" w:rsidR="002A45F0" w:rsidRPr="00602EBA" w:rsidRDefault="00602EBA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Anaemia</w:t>
            </w:r>
          </w:p>
        </w:tc>
        <w:tc>
          <w:tcPr>
            <w:tcW w:w="3822" w:type="dxa"/>
          </w:tcPr>
          <w:p w14:paraId="7941E52C" w14:textId="16FF4C44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22</w:t>
            </w:r>
          </w:p>
        </w:tc>
      </w:tr>
      <w:tr w:rsidR="002A45F0" w:rsidRPr="00602EBA" w14:paraId="41FD1892" w14:textId="77777777" w:rsidTr="00F73064">
        <w:tc>
          <w:tcPr>
            <w:tcW w:w="5240" w:type="dxa"/>
          </w:tcPr>
          <w:p w14:paraId="0FDAC4D3" w14:textId="77777777" w:rsidR="002A45F0" w:rsidRPr="00602EBA" w:rsidRDefault="002A45F0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Heart failure</w:t>
            </w:r>
          </w:p>
        </w:tc>
        <w:tc>
          <w:tcPr>
            <w:tcW w:w="3822" w:type="dxa"/>
          </w:tcPr>
          <w:p w14:paraId="56BD94AA" w14:textId="7AC57F77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27</w:t>
            </w:r>
          </w:p>
        </w:tc>
      </w:tr>
      <w:tr w:rsidR="002A45F0" w:rsidRPr="00602EBA" w14:paraId="24894C3A" w14:textId="77777777" w:rsidTr="00F73064">
        <w:tc>
          <w:tcPr>
            <w:tcW w:w="5240" w:type="dxa"/>
          </w:tcPr>
          <w:p w14:paraId="25A47893" w14:textId="77777777" w:rsidR="002A45F0" w:rsidRPr="00602EBA" w:rsidRDefault="002A45F0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Hypertension</w:t>
            </w:r>
          </w:p>
        </w:tc>
        <w:tc>
          <w:tcPr>
            <w:tcW w:w="3822" w:type="dxa"/>
          </w:tcPr>
          <w:p w14:paraId="31B26995" w14:textId="065F6843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29</w:t>
            </w:r>
          </w:p>
        </w:tc>
      </w:tr>
      <w:tr w:rsidR="002A45F0" w:rsidRPr="00602EBA" w14:paraId="2F416832" w14:textId="77777777" w:rsidTr="00F73064">
        <w:tc>
          <w:tcPr>
            <w:tcW w:w="5240" w:type="dxa"/>
          </w:tcPr>
          <w:p w14:paraId="423E1168" w14:textId="77777777" w:rsidR="002A45F0" w:rsidRPr="00602EBA" w:rsidRDefault="002A45F0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Acute myocardial infarction</w:t>
            </w:r>
          </w:p>
        </w:tc>
        <w:tc>
          <w:tcPr>
            <w:tcW w:w="3822" w:type="dxa"/>
          </w:tcPr>
          <w:p w14:paraId="622E8F6E" w14:textId="752BF618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-0.45</w:t>
            </w:r>
          </w:p>
        </w:tc>
      </w:tr>
      <w:tr w:rsidR="002A45F0" w:rsidRPr="00602EBA" w14:paraId="46321490" w14:textId="77777777" w:rsidTr="00F73064">
        <w:tc>
          <w:tcPr>
            <w:tcW w:w="5240" w:type="dxa"/>
          </w:tcPr>
          <w:p w14:paraId="7B471BF4" w14:textId="77777777" w:rsidR="002A45F0" w:rsidRPr="00602EBA" w:rsidRDefault="002A45F0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Chronic ischemic heart disease</w:t>
            </w:r>
          </w:p>
        </w:tc>
        <w:tc>
          <w:tcPr>
            <w:tcW w:w="3822" w:type="dxa"/>
          </w:tcPr>
          <w:p w14:paraId="72085F04" w14:textId="7C342747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53</w:t>
            </w:r>
          </w:p>
        </w:tc>
      </w:tr>
      <w:tr w:rsidR="002A45F0" w:rsidRPr="00602EBA" w14:paraId="64179EDF" w14:textId="77777777" w:rsidTr="00F73064">
        <w:tc>
          <w:tcPr>
            <w:tcW w:w="5240" w:type="dxa"/>
          </w:tcPr>
          <w:p w14:paraId="0A4BB8C0" w14:textId="77777777" w:rsidR="002A45F0" w:rsidRPr="00602EBA" w:rsidRDefault="002A45F0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Diabetes with organ damage</w:t>
            </w:r>
          </w:p>
        </w:tc>
        <w:tc>
          <w:tcPr>
            <w:tcW w:w="3822" w:type="dxa"/>
          </w:tcPr>
          <w:p w14:paraId="15FB4876" w14:textId="1BEB3B3A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81</w:t>
            </w:r>
          </w:p>
        </w:tc>
      </w:tr>
      <w:tr w:rsidR="002A45F0" w:rsidRPr="00602EBA" w14:paraId="5CED86F3" w14:textId="77777777" w:rsidTr="00F73064">
        <w:tc>
          <w:tcPr>
            <w:tcW w:w="5240" w:type="dxa"/>
          </w:tcPr>
          <w:p w14:paraId="7936C034" w14:textId="77777777" w:rsidR="002A45F0" w:rsidRPr="00602EBA" w:rsidRDefault="002A45F0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Cancer</w:t>
            </w:r>
          </w:p>
        </w:tc>
        <w:tc>
          <w:tcPr>
            <w:tcW w:w="3822" w:type="dxa"/>
          </w:tcPr>
          <w:p w14:paraId="44787A02" w14:textId="429CC668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34</w:t>
            </w:r>
          </w:p>
        </w:tc>
      </w:tr>
      <w:tr w:rsidR="002A45F0" w:rsidRPr="00602EBA" w14:paraId="51C1055D" w14:textId="77777777" w:rsidTr="00F73064">
        <w:tc>
          <w:tcPr>
            <w:tcW w:w="5240" w:type="dxa"/>
          </w:tcPr>
          <w:p w14:paraId="1F5F0B85" w14:textId="77777777" w:rsidR="002A45F0" w:rsidRPr="00602EBA" w:rsidRDefault="002A45F0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Metastatic carcinoma</w:t>
            </w:r>
          </w:p>
        </w:tc>
        <w:tc>
          <w:tcPr>
            <w:tcW w:w="3822" w:type="dxa"/>
          </w:tcPr>
          <w:p w14:paraId="1C49AEBB" w14:textId="0F5D7A36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68</w:t>
            </w:r>
          </w:p>
        </w:tc>
      </w:tr>
      <w:tr w:rsidR="002A45F0" w:rsidRPr="00602EBA" w14:paraId="58C01C94" w14:textId="77777777" w:rsidTr="00F73064">
        <w:tc>
          <w:tcPr>
            <w:tcW w:w="5240" w:type="dxa"/>
          </w:tcPr>
          <w:p w14:paraId="2FDEBC36" w14:textId="77777777" w:rsidR="002A45F0" w:rsidRPr="00602EBA" w:rsidRDefault="002A45F0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Opioids</w:t>
            </w:r>
          </w:p>
        </w:tc>
        <w:tc>
          <w:tcPr>
            <w:tcW w:w="3822" w:type="dxa"/>
          </w:tcPr>
          <w:p w14:paraId="0EE74148" w14:textId="6C7F3CE7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2</w:t>
            </w:r>
            <w:r w:rsidR="00613FCC" w:rsidRPr="00602EBA">
              <w:rPr>
                <w:rFonts w:ascii="Arial" w:hAnsi="Arial" w:cs="Arial"/>
                <w:lang w:val="en-GB"/>
              </w:rPr>
              <w:t>9</w:t>
            </w:r>
          </w:p>
        </w:tc>
      </w:tr>
      <w:tr w:rsidR="002A45F0" w:rsidRPr="00602EBA" w14:paraId="3142608D" w14:textId="77777777" w:rsidTr="00F73064">
        <w:tc>
          <w:tcPr>
            <w:tcW w:w="5240" w:type="dxa"/>
          </w:tcPr>
          <w:p w14:paraId="0802760A" w14:textId="6D2CDFC3" w:rsidR="002A45F0" w:rsidRPr="00602EBA" w:rsidRDefault="00602EBA" w:rsidP="00F73064">
            <w:pPr>
              <w:jc w:val="left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Hyperkalaemia</w:t>
            </w:r>
            <w:r w:rsidR="002A45F0" w:rsidRPr="00602EBA">
              <w:rPr>
                <w:rFonts w:ascii="Arial" w:hAnsi="Arial" w:cs="Arial"/>
                <w:lang w:val="en-GB"/>
              </w:rPr>
              <w:t xml:space="preserve"> (serum potassium level &gt; 5.5 mmol / L)</w:t>
            </w:r>
          </w:p>
        </w:tc>
        <w:tc>
          <w:tcPr>
            <w:tcW w:w="3822" w:type="dxa"/>
          </w:tcPr>
          <w:p w14:paraId="61771A8C" w14:textId="22618180" w:rsidR="002A45F0" w:rsidRPr="00602EBA" w:rsidRDefault="002A45F0" w:rsidP="00F73064">
            <w:pPr>
              <w:jc w:val="center"/>
              <w:rPr>
                <w:rFonts w:ascii="Arial" w:hAnsi="Arial" w:cs="Arial"/>
                <w:lang w:val="en-GB"/>
              </w:rPr>
            </w:pPr>
            <w:r w:rsidRPr="00602EBA">
              <w:rPr>
                <w:rFonts w:ascii="Arial" w:hAnsi="Arial" w:cs="Arial"/>
                <w:lang w:val="en-GB"/>
              </w:rPr>
              <w:t>0.3</w:t>
            </w:r>
            <w:r w:rsidR="00613FCC" w:rsidRPr="00602EBA">
              <w:rPr>
                <w:rFonts w:ascii="Arial" w:hAnsi="Arial" w:cs="Arial"/>
                <w:lang w:val="en-GB"/>
              </w:rPr>
              <w:t>0</w:t>
            </w:r>
          </w:p>
        </w:tc>
      </w:tr>
    </w:tbl>
    <w:p w14:paraId="3B575C74" w14:textId="77777777" w:rsidR="00A27532" w:rsidRPr="00602EBA" w:rsidRDefault="00A27532">
      <w:pPr>
        <w:rPr>
          <w:rFonts w:ascii="Arial" w:hAnsi="Arial" w:cs="Arial"/>
        </w:rPr>
      </w:pPr>
    </w:p>
    <w:sectPr w:rsidR="00A27532" w:rsidRPr="00602EB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A720F" w14:textId="77777777" w:rsidR="005A7DDD" w:rsidRDefault="005A7DDD">
      <w:pPr>
        <w:spacing w:after="0" w:line="240" w:lineRule="auto"/>
      </w:pPr>
      <w:r>
        <w:separator/>
      </w:r>
    </w:p>
  </w:endnote>
  <w:endnote w:type="continuationSeparator" w:id="0">
    <w:p w14:paraId="23F23C32" w14:textId="77777777" w:rsidR="005A7DDD" w:rsidRDefault="005A7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1299793"/>
      <w:docPartObj>
        <w:docPartGallery w:val="Page Numbers (Bottom of Page)"/>
        <w:docPartUnique/>
      </w:docPartObj>
    </w:sdtPr>
    <w:sdtEndPr/>
    <w:sdtContent>
      <w:p w14:paraId="02CB0D31" w14:textId="77777777" w:rsidR="009845CA" w:rsidRDefault="00263F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33E4B">
          <w:rPr>
            <w:noProof/>
            <w:lang w:val="de-DE"/>
          </w:rPr>
          <w:t>18</w:t>
        </w:r>
        <w:r>
          <w:fldChar w:fldCharType="end"/>
        </w:r>
      </w:p>
    </w:sdtContent>
  </w:sdt>
  <w:p w14:paraId="42C5B418" w14:textId="77777777" w:rsidR="009845CA" w:rsidRDefault="005A7D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BBE91" w14:textId="77777777" w:rsidR="005A7DDD" w:rsidRDefault="005A7DDD">
      <w:pPr>
        <w:spacing w:after="0" w:line="240" w:lineRule="auto"/>
      </w:pPr>
      <w:r>
        <w:separator/>
      </w:r>
    </w:p>
  </w:footnote>
  <w:footnote w:type="continuationSeparator" w:id="0">
    <w:p w14:paraId="3AE9ABD0" w14:textId="77777777" w:rsidR="005A7DDD" w:rsidRDefault="005A7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79"/>
    <w:rsid w:val="000733E8"/>
    <w:rsid w:val="0008518C"/>
    <w:rsid w:val="0017524D"/>
    <w:rsid w:val="001823B2"/>
    <w:rsid w:val="0022753F"/>
    <w:rsid w:val="00263F65"/>
    <w:rsid w:val="00265DDC"/>
    <w:rsid w:val="00295FA3"/>
    <w:rsid w:val="002A45F0"/>
    <w:rsid w:val="002F5CD4"/>
    <w:rsid w:val="00450747"/>
    <w:rsid w:val="00475971"/>
    <w:rsid w:val="004F235A"/>
    <w:rsid w:val="00500C63"/>
    <w:rsid w:val="00541692"/>
    <w:rsid w:val="0055250E"/>
    <w:rsid w:val="00554234"/>
    <w:rsid w:val="005A7DDD"/>
    <w:rsid w:val="005E60DE"/>
    <w:rsid w:val="00602EBA"/>
    <w:rsid w:val="00604506"/>
    <w:rsid w:val="00613FCC"/>
    <w:rsid w:val="006250A4"/>
    <w:rsid w:val="006610C4"/>
    <w:rsid w:val="006D2CFC"/>
    <w:rsid w:val="006F6A50"/>
    <w:rsid w:val="0075511D"/>
    <w:rsid w:val="007725CA"/>
    <w:rsid w:val="00786FA6"/>
    <w:rsid w:val="007C703F"/>
    <w:rsid w:val="008439C7"/>
    <w:rsid w:val="008A0717"/>
    <w:rsid w:val="008D6A8E"/>
    <w:rsid w:val="009615A9"/>
    <w:rsid w:val="00997AAB"/>
    <w:rsid w:val="009A1338"/>
    <w:rsid w:val="009B2279"/>
    <w:rsid w:val="009B6DCF"/>
    <w:rsid w:val="00A27532"/>
    <w:rsid w:val="00A32964"/>
    <w:rsid w:val="00A8053B"/>
    <w:rsid w:val="00A84DED"/>
    <w:rsid w:val="00AC3F84"/>
    <w:rsid w:val="00B000B1"/>
    <w:rsid w:val="00B157CB"/>
    <w:rsid w:val="00B433BC"/>
    <w:rsid w:val="00BA26FE"/>
    <w:rsid w:val="00D110F8"/>
    <w:rsid w:val="00DC0E5D"/>
    <w:rsid w:val="00DD6DAF"/>
    <w:rsid w:val="00EE7F25"/>
    <w:rsid w:val="00F5424B"/>
    <w:rsid w:val="00FE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6476"/>
  <w15:chartTrackingRefBased/>
  <w15:docId w15:val="{6D5CB020-9FC5-484A-AA74-A9031EB3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F8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1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0F8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10F8"/>
    <w:rPr>
      <w:rFonts w:asciiTheme="majorHAnsi" w:eastAsiaTheme="majorEastAsia" w:hAnsiTheme="majorHAnsi" w:cstheme="majorBidi"/>
      <w:b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1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0F8"/>
  </w:style>
  <w:style w:type="table" w:styleId="TableGrid">
    <w:name w:val="Table Grid"/>
    <w:basedOn w:val="TableNormal"/>
    <w:uiPriority w:val="39"/>
    <w:rsid w:val="00D110F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10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6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6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igi</dc:creator>
  <cp:keywords/>
  <dc:description/>
  <cp:lastModifiedBy>Stämpfli  Dominik</cp:lastModifiedBy>
  <cp:revision>4</cp:revision>
  <dcterms:created xsi:type="dcterms:W3CDTF">2021-09-15T15:09:00Z</dcterms:created>
  <dcterms:modified xsi:type="dcterms:W3CDTF">2021-09-2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hflGfQW"/&gt;&lt;style id="http://www.zotero.org/styles/plos-one" hasBibliography="1" bibliographyStyleHasBeenSet="0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